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B3B" w:rsidRPr="002E48AF" w:rsidRDefault="00771B3B" w:rsidP="00771B3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E48A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2E48AF">
        <w:rPr>
          <w:rFonts w:ascii="Times New Roman" w:hAnsi="Times New Roman" w:cs="Times New Roman"/>
          <w:b/>
          <w:sz w:val="24"/>
          <w:szCs w:val="24"/>
        </w:rPr>
        <w:t>. Study 4: Activists and genera</w:t>
      </w:r>
      <w:r>
        <w:rPr>
          <w:rFonts w:ascii="Times New Roman" w:hAnsi="Times New Roman" w:cs="Times New Roman"/>
          <w:b/>
          <w:sz w:val="24"/>
          <w:szCs w:val="24"/>
        </w:rPr>
        <w:t xml:space="preserve">l public views of both groups with full sample. </w:t>
      </w:r>
    </w:p>
    <w:tbl>
      <w:tblPr>
        <w:tblW w:w="0" w:type="auto"/>
        <w:tblBorders>
          <w:top w:val="single" w:sz="18" w:space="0" w:color="auto"/>
          <w:left w:val="single" w:sz="2" w:space="0" w:color="auto"/>
          <w:bottom w:val="single" w:sz="18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9587"/>
        <w:gridCol w:w="748"/>
        <w:gridCol w:w="748"/>
        <w:gridCol w:w="636"/>
        <w:gridCol w:w="636"/>
      </w:tblGrid>
      <w:tr w:rsidR="00771B3B" w:rsidRPr="00C83137" w:rsidTr="00CE1BDF">
        <w:trPr>
          <w:trHeight w:val="286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nts:</w:t>
            </w:r>
          </w:p>
        </w:tc>
      </w:tr>
      <w:tr w:rsidR="00771B3B" w:rsidRPr="00C83137" w:rsidTr="00CE1BDF">
        <w:trPr>
          <w:trHeight w:val="286"/>
        </w:trPr>
        <w:tc>
          <w:tcPr>
            <w:tcW w:w="0" w:type="auto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71B3B" w:rsidRPr="00C83137" w:rsidRDefault="00771B3B" w:rsidP="00CE1B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tivists</w:t>
            </w: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ists</w:t>
            </w:r>
          </w:p>
        </w:tc>
      </w:tr>
      <w:tr w:rsidR="00771B3B" w:rsidRPr="00C83137" w:rsidTr="00CE1BDF">
        <w:trPr>
          <w:trHeight w:val="183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48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valuations of Targets</w:t>
            </w: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771B3B" w:rsidRPr="00C83137" w:rsidTr="00CE1BDF">
        <w:trPr>
          <w:trHeight w:val="28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ish </w:t>
            </w: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ist</w:t>
            </w:r>
            <w:r w:rsidRPr="00A92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71B3B" w:rsidRPr="00C83137" w:rsidTr="00CE1BDF">
        <w:trPr>
          <w:trHeight w:val="28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ish non-</w:t>
            </w: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ist</w:t>
            </w:r>
            <w:r w:rsidRPr="00A92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771B3B" w:rsidRPr="00C83137" w:rsidTr="00CE1BDF">
        <w:trPr>
          <w:trHeight w:val="28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l activis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71B3B" w:rsidRPr="00C83137" w:rsidTr="00CE1BDF">
        <w:trPr>
          <w:trHeight w:val="28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2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l non-activis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771B3B" w:rsidRPr="00C83137" w:rsidTr="00CE1BDF">
        <w:trPr>
          <w:trHeight w:val="286"/>
        </w:trPr>
        <w:tc>
          <w:tcPr>
            <w:tcW w:w="0" w:type="auto"/>
            <w:shd w:val="clear" w:color="auto" w:fill="auto"/>
            <w:noWrap/>
            <w:vAlign w:val="bottom"/>
          </w:tcPr>
          <w:p w:rsidR="00771B3B" w:rsidRPr="00A92998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ational activis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71B3B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71B3B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  <w:tr w:rsidR="00771B3B" w:rsidRPr="00C83137" w:rsidTr="00CE1BDF">
        <w:trPr>
          <w:trHeight w:val="286"/>
        </w:trPr>
        <w:tc>
          <w:tcPr>
            <w:tcW w:w="0" w:type="auto"/>
            <w:shd w:val="clear" w:color="auto" w:fill="auto"/>
            <w:noWrap/>
            <w:vAlign w:val="bottom"/>
          </w:tcPr>
          <w:p w:rsidR="00771B3B" w:rsidRPr="00A92998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ational non-activis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71B3B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71B3B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</w:tr>
      <w:tr w:rsidR="00771B3B" w:rsidRPr="00C83137" w:rsidTr="00CE1BDF">
        <w:trPr>
          <w:trHeight w:val="286"/>
        </w:trPr>
        <w:tc>
          <w:tcPr>
            <w:tcW w:w="0" w:type="auto"/>
            <w:shd w:val="clear" w:color="auto" w:fill="auto"/>
            <w:noWrap/>
            <w:vAlign w:val="bottom"/>
          </w:tcPr>
          <w:p w:rsidR="00771B3B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sychological distance</w:t>
            </w:r>
            <w:r w:rsidRPr="0094384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71B3B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71B3B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71B3B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71B3B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1B3B" w:rsidRPr="00C83137" w:rsidTr="00CE1BDF">
        <w:trPr>
          <w:trHeight w:val="28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a</w:t>
            </w: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ivis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resentative </w:t>
            </w: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people who believe that nuclear weapons  should be ban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71B3B" w:rsidRPr="00C83137" w:rsidTr="00CE1BDF">
        <w:trPr>
          <w:trHeight w:val="28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n</w:t>
            </w:r>
            <w:r w:rsidRPr="00A92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tivists representative </w:t>
            </w: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people who believe that nuclear weapons  should be ban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771B3B" w:rsidRPr="00C83137" w:rsidTr="00CE1BDF">
        <w:trPr>
          <w:trHeight w:val="28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a</w:t>
            </w: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ivis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resentative </w:t>
            </w:r>
            <w:r w:rsidRPr="00A92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ople who believe that nuclear weapons  should not be ban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771B3B" w:rsidRPr="00C83137" w:rsidTr="00CE1BDF">
        <w:trPr>
          <w:trHeight w:val="28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n</w:t>
            </w:r>
            <w:r w:rsidRPr="00A92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tivists representative </w:t>
            </w:r>
            <w:r w:rsidRPr="00A92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ople who believe that nuclear weapons  should not be ban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B3B" w:rsidRPr="00C83137" w:rsidRDefault="00771B3B" w:rsidP="00CE1B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</w:tbl>
    <w:p w:rsidR="00771B3B" w:rsidRDefault="00771B3B" w:rsidP="00771B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63481">
        <w:rPr>
          <w:rFonts w:ascii="Times New Roman" w:hAnsi="Times New Roman" w:cs="Times New Roman"/>
          <w:i/>
          <w:sz w:val="24"/>
          <w:szCs w:val="24"/>
        </w:rPr>
        <w:t>Note</w:t>
      </w:r>
      <w:r w:rsidRPr="00F6348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Unadjusted means (and standard deviations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771B3B" w:rsidRDefault="00771B3B" w:rsidP="00771B3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  <w:sectPr w:rsidR="00771B3B" w:rsidSect="002E48AF">
          <w:pgSz w:w="16838" w:h="11906" w:orient="landscape"/>
          <w:pgMar w:top="1440" w:right="1440" w:bottom="1440" w:left="1440" w:header="567" w:footer="567" w:gutter="0"/>
          <w:cols w:space="708"/>
          <w:titlePg/>
          <w:docGrid w:linePitch="360"/>
        </w:sectPr>
      </w:pPr>
    </w:p>
    <w:p w:rsidR="00771B3B" w:rsidRPr="000243B1" w:rsidRDefault="00771B3B" w:rsidP="00771B3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In sum, Study 4 showed that activists evaluated their own fellow group members as more selfless and moral than those who did not show up. The non-activists also appreciated those who went to protests, but in line with </w:t>
      </w:r>
      <w:r>
        <w:rPr>
          <w:rFonts w:ascii="Times New Roman" w:hAnsi="Times New Roman" w:cs="Times New Roman"/>
          <w:i/>
          <w:sz w:val="24"/>
          <w:szCs w:val="24"/>
        </w:rPr>
        <w:t>Hypothesis 5</w:t>
      </w:r>
      <w:r>
        <w:rPr>
          <w:rFonts w:ascii="Times New Roman" w:hAnsi="Times New Roman" w:cs="Times New Roman"/>
          <w:sz w:val="24"/>
          <w:szCs w:val="24"/>
        </w:rPr>
        <w:t xml:space="preserve"> the differences in evaluations were consistently larger for the activist group suggesting that they tend to create more psychological distance from those who are not there, than vice versa. </w:t>
      </w:r>
    </w:p>
    <w:p w:rsidR="00DA59C3" w:rsidRPr="00771B3B" w:rsidRDefault="00DA59C3" w:rsidP="00771B3B"/>
    <w:sectPr w:rsidR="00DA59C3" w:rsidRPr="00771B3B">
      <w:headerReference w:type="firs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2C95" w:rsidRDefault="00082C95" w:rsidP="00082C95">
      <w:pPr>
        <w:spacing w:after="0" w:line="240" w:lineRule="auto"/>
      </w:pPr>
      <w:r>
        <w:separator/>
      </w:r>
    </w:p>
  </w:endnote>
  <w:endnote w:type="continuationSeparator" w:id="0">
    <w:p w:rsidR="00082C95" w:rsidRDefault="00082C95" w:rsidP="00082C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2C95" w:rsidRDefault="00082C95" w:rsidP="00082C95">
      <w:pPr>
        <w:spacing w:after="0" w:line="240" w:lineRule="auto"/>
      </w:pPr>
      <w:r>
        <w:separator/>
      </w:r>
    </w:p>
  </w:footnote>
  <w:footnote w:type="continuationSeparator" w:id="0">
    <w:p w:rsidR="00082C95" w:rsidRDefault="00082C95" w:rsidP="00082C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3386" w:rsidRPr="00E01ED4" w:rsidRDefault="00771B3B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E01ED4">
      <w:rPr>
        <w:rFonts w:ascii="Times New Roman" w:hAnsi="Times New Roman" w:cs="Times New Roman"/>
        <w:sz w:val="24"/>
        <w:szCs w:val="24"/>
      </w:rPr>
      <w:t>FRIENDS OR FOES</w:t>
    </w:r>
    <w:r>
      <w:rPr>
        <w:rFonts w:ascii="Times New Roman" w:hAnsi="Times New Roman" w:cs="Times New Roman"/>
        <w:sz w:val="24"/>
        <w:szCs w:val="24"/>
      </w:rPr>
      <w:t xml:space="preserve">?                                                                                                              </w:t>
    </w:r>
    <w:r w:rsidRPr="00E01ED4">
      <w:rPr>
        <w:rFonts w:ascii="Times New Roman" w:hAnsi="Times New Roman" w:cs="Times New Roman"/>
        <w:sz w:val="24"/>
        <w:szCs w:val="24"/>
      </w:rPr>
      <w:t xml:space="preserve"> </w:t>
    </w:r>
    <w:sdt>
      <w:sdtPr>
        <w:rPr>
          <w:rFonts w:ascii="Times New Roman" w:hAnsi="Times New Roman" w:cs="Times New Roman"/>
          <w:sz w:val="24"/>
          <w:szCs w:val="24"/>
        </w:rPr>
        <w:id w:val="178785536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E01ED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01ED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01ED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7730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01ED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:rsidR="00B43386" w:rsidRPr="00E01ED4" w:rsidRDefault="0056020A" w:rsidP="00E01E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63E"/>
    <w:rsid w:val="00082C95"/>
    <w:rsid w:val="002637A5"/>
    <w:rsid w:val="003C7238"/>
    <w:rsid w:val="0056020A"/>
    <w:rsid w:val="006F251D"/>
    <w:rsid w:val="00771B3B"/>
    <w:rsid w:val="00B2063E"/>
    <w:rsid w:val="00B7730B"/>
    <w:rsid w:val="00DA5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63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730B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7730B"/>
  </w:style>
  <w:style w:type="paragraph" w:styleId="Footer">
    <w:name w:val="footer"/>
    <w:basedOn w:val="Normal"/>
    <w:link w:val="FooterChar"/>
    <w:uiPriority w:val="99"/>
    <w:unhideWhenUsed/>
    <w:rsid w:val="00082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C95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63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730B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7730B"/>
  </w:style>
  <w:style w:type="paragraph" w:styleId="Footer">
    <w:name w:val="footer"/>
    <w:basedOn w:val="Normal"/>
    <w:link w:val="FooterChar"/>
    <w:uiPriority w:val="99"/>
    <w:unhideWhenUsed/>
    <w:rsid w:val="00082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C9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4</cp:revision>
  <dcterms:created xsi:type="dcterms:W3CDTF">2020-03-29T06:54:00Z</dcterms:created>
  <dcterms:modified xsi:type="dcterms:W3CDTF">2020-03-29T06:56:00Z</dcterms:modified>
</cp:coreProperties>
</file>